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5C6C3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2B25C6C4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B25C6C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25C6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25C6C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25C6C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25C6C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25C6C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B25C6D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25C6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25C6C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25C6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25C6C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B25C6C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25C6D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B25C6D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25C6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25C6D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25C6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D9" w14:textId="63F018A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DA" w14:textId="496D930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DB" w14:textId="774CF613" w:rsidR="0068643A" w:rsidRPr="00FD6E06" w:rsidRDefault="008C44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B25C6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E0" w14:textId="134DEAF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25C6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E8" w14:textId="2F3C2A0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E9" w14:textId="7381CD29" w:rsidR="0068643A" w:rsidRPr="00FD6E06" w:rsidRDefault="00282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</w:t>
            </w:r>
          </w:p>
        </w:tc>
      </w:tr>
      <w:tr w:rsidR="0068643A" w:rsidRPr="00FD6E06" w14:paraId="2B25C6E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25C6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F1" w14:textId="41D12FB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F2" w14:textId="690A12AE" w:rsidR="0068643A" w:rsidRPr="00FD6E06" w:rsidRDefault="00C17E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 </w:t>
            </w:r>
            <w:r w:rsidR="00DB44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027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2B25C6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F8" w14:textId="72F8145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F9" w14:textId="5E433B0B" w:rsidR="0068643A" w:rsidRPr="00FD6E06" w:rsidRDefault="007A5C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2B25C7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6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6FF" w14:textId="144652A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00" w14:textId="5D38D7A2" w:rsidR="0068643A" w:rsidRPr="00FD6E06" w:rsidRDefault="00FC77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D5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2B25C70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25C7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07" w14:textId="25050ED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08" w14:textId="36E908D8" w:rsidR="0068643A" w:rsidRPr="00FD6E06" w:rsidRDefault="001760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09" w14:textId="6F7E3C5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25C7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0E" w14:textId="4623BD0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25C7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15" w14:textId="6416C70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B25C7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25C7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25C7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1F" w14:textId="58DE0E1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20" w14:textId="06EF2D9E" w:rsidR="0068643A" w:rsidRPr="00FD6E06" w:rsidRDefault="00E74D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2B25C7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2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B25C72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27" w14:textId="2EF0E79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28" w14:textId="76CA0C21" w:rsidR="0068643A" w:rsidRPr="00FD6E06" w:rsidRDefault="007379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BB4AE3" w:rsidRPr="00FD6E06" w14:paraId="2B25C72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25C72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25C7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30" w14:textId="354FC5A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31" w14:textId="635D84EB" w:rsidR="0068643A" w:rsidRPr="00FD6E06" w:rsidRDefault="004159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14:paraId="2B25C7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37" w14:textId="0548307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38" w14:textId="6A46FD2D" w:rsidR="0068643A" w:rsidRPr="00FD6E06" w:rsidRDefault="007234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B35A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B25C7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3E" w14:textId="460F316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3F" w14:textId="2DA3F939" w:rsidR="0068643A" w:rsidRPr="00FD6E06" w:rsidRDefault="00920D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56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BB4AE3" w:rsidRPr="00FD6E06" w14:paraId="2B25C74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25C7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47" w14:textId="0F8E156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48" w14:textId="6E420798" w:rsidR="0068643A" w:rsidRPr="00FD6E06" w:rsidRDefault="00274B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23D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68643A" w:rsidRPr="00FD6E06" w14:paraId="2B25C7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4E" w14:textId="6136065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4F" w14:textId="6733DA4F" w:rsidR="0068643A" w:rsidRPr="00FD6E06" w:rsidRDefault="005362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DC28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B25C7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55" w14:textId="25757A7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56" w14:textId="2BB01AB3" w:rsidR="0068643A" w:rsidRPr="00FD6E06" w:rsidRDefault="00734D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8174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B25C7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5C" w14:textId="286DC36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5D" w14:textId="492C8AF8" w:rsidR="0068643A" w:rsidRPr="00FD6E06" w:rsidRDefault="004830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52F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68643A" w:rsidRPr="00FD6E06" w14:paraId="2B25C7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63" w14:textId="55ECEA4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64" w14:textId="45959520" w:rsidR="0068643A" w:rsidRPr="00FD6E06" w:rsidRDefault="000E10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4F18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B25C7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6A" w14:textId="23AF39D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6B" w14:textId="3108A30B" w:rsidR="0068643A" w:rsidRPr="00FD6E06" w:rsidRDefault="00206C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B071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2B25C7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B25C77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73" w14:textId="35D1331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74" w14:textId="7FAB3CDD" w:rsidR="0068643A" w:rsidRPr="00FD6E06" w:rsidRDefault="00630D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</w:tr>
      <w:tr w:rsidR="0068643A" w:rsidRPr="00FD6E06" w14:paraId="2B25C77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7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7A" w14:textId="7E71680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7B" w14:textId="697C4DF3" w:rsidR="0068643A" w:rsidRPr="00FD6E06" w:rsidRDefault="00630D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</w:tr>
      <w:tr w:rsidR="0068643A" w:rsidRPr="00FD6E06" w14:paraId="2B25C78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81" w14:textId="45B0537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82" w14:textId="02148F41" w:rsidR="0068643A" w:rsidRPr="00FD6E06" w:rsidRDefault="00A126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AD3C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B25C78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8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88" w14:textId="187EBE0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89" w14:textId="7FABF195" w:rsidR="0068643A" w:rsidRPr="00FD6E06" w:rsidRDefault="00A00A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BB4E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B25C7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8F" w14:textId="41A5F06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90" w14:textId="4E1CED99" w:rsidR="0068643A" w:rsidRPr="00FD6E06" w:rsidRDefault="006F43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E4D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2B25C7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C7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96" w14:textId="544058E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C797" w14:textId="4CD358AF" w:rsidR="0068643A" w:rsidRPr="00FD6E06" w:rsidRDefault="004E14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FE4D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</w:tbl>
    <w:p w14:paraId="2B25C79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65F87" w14:textId="77777777" w:rsidR="002E1CBE" w:rsidRDefault="002E1CBE" w:rsidP="00FD6E06">
      <w:pPr>
        <w:spacing w:after="0" w:line="240" w:lineRule="auto"/>
      </w:pPr>
      <w:r>
        <w:separator/>
      </w:r>
    </w:p>
  </w:endnote>
  <w:endnote w:type="continuationSeparator" w:id="0">
    <w:p w14:paraId="43F94BBD" w14:textId="77777777" w:rsidR="002E1CBE" w:rsidRDefault="002E1CB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5C7A0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B25C7A1" wp14:editId="2B25C7A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32D04" w14:textId="77777777" w:rsidR="002E1CBE" w:rsidRDefault="002E1CBE" w:rsidP="00FD6E06">
      <w:pPr>
        <w:spacing w:after="0" w:line="240" w:lineRule="auto"/>
      </w:pPr>
      <w:r>
        <w:separator/>
      </w:r>
    </w:p>
  </w:footnote>
  <w:footnote w:type="continuationSeparator" w:id="0">
    <w:p w14:paraId="1529B9FD" w14:textId="77777777" w:rsidR="002E1CBE" w:rsidRDefault="002E1CB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25C79E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25C79F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483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5ED6"/>
    <w:rsid w:val="000429CD"/>
    <w:rsid w:val="00055140"/>
    <w:rsid w:val="000E109B"/>
    <w:rsid w:val="0011017B"/>
    <w:rsid w:val="00120D62"/>
    <w:rsid w:val="00125076"/>
    <w:rsid w:val="0014262A"/>
    <w:rsid w:val="001760D7"/>
    <w:rsid w:val="00192292"/>
    <w:rsid w:val="001C37C6"/>
    <w:rsid w:val="001E4CA1"/>
    <w:rsid w:val="00206C86"/>
    <w:rsid w:val="002203B5"/>
    <w:rsid w:val="002253F7"/>
    <w:rsid w:val="002379B9"/>
    <w:rsid w:val="0024049E"/>
    <w:rsid w:val="002726CC"/>
    <w:rsid w:val="00274B5A"/>
    <w:rsid w:val="002828E0"/>
    <w:rsid w:val="002A4D0D"/>
    <w:rsid w:val="002D0961"/>
    <w:rsid w:val="002E1CBE"/>
    <w:rsid w:val="003268FC"/>
    <w:rsid w:val="00352F66"/>
    <w:rsid w:val="00390ABE"/>
    <w:rsid w:val="003D6A81"/>
    <w:rsid w:val="003F119C"/>
    <w:rsid w:val="004159AF"/>
    <w:rsid w:val="00424B99"/>
    <w:rsid w:val="00432653"/>
    <w:rsid w:val="0048304D"/>
    <w:rsid w:val="004A091D"/>
    <w:rsid w:val="004A0F86"/>
    <w:rsid w:val="004B54E2"/>
    <w:rsid w:val="004D5929"/>
    <w:rsid w:val="004E14BB"/>
    <w:rsid w:val="004F18E6"/>
    <w:rsid w:val="00536297"/>
    <w:rsid w:val="00560399"/>
    <w:rsid w:val="005F03A7"/>
    <w:rsid w:val="005F1DEA"/>
    <w:rsid w:val="006024F4"/>
    <w:rsid w:val="00602702"/>
    <w:rsid w:val="00630DDD"/>
    <w:rsid w:val="00664936"/>
    <w:rsid w:val="0068643A"/>
    <w:rsid w:val="006B23E4"/>
    <w:rsid w:val="006F07D0"/>
    <w:rsid w:val="006F43E5"/>
    <w:rsid w:val="007234A7"/>
    <w:rsid w:val="00734DAD"/>
    <w:rsid w:val="007379A4"/>
    <w:rsid w:val="00750A0E"/>
    <w:rsid w:val="007924AC"/>
    <w:rsid w:val="007A5CDE"/>
    <w:rsid w:val="007C7C59"/>
    <w:rsid w:val="007E07A5"/>
    <w:rsid w:val="007F2207"/>
    <w:rsid w:val="00817464"/>
    <w:rsid w:val="008450BA"/>
    <w:rsid w:val="008C4404"/>
    <w:rsid w:val="008D6366"/>
    <w:rsid w:val="008E261C"/>
    <w:rsid w:val="008F31D6"/>
    <w:rsid w:val="008F4171"/>
    <w:rsid w:val="00920DDE"/>
    <w:rsid w:val="00952898"/>
    <w:rsid w:val="00991F21"/>
    <w:rsid w:val="009B20D2"/>
    <w:rsid w:val="009C241D"/>
    <w:rsid w:val="00A00A4A"/>
    <w:rsid w:val="00A03DD9"/>
    <w:rsid w:val="00A0782F"/>
    <w:rsid w:val="00A1263F"/>
    <w:rsid w:val="00A142F7"/>
    <w:rsid w:val="00A20E30"/>
    <w:rsid w:val="00A30406"/>
    <w:rsid w:val="00A43D46"/>
    <w:rsid w:val="00A80896"/>
    <w:rsid w:val="00A83378"/>
    <w:rsid w:val="00AD3CA9"/>
    <w:rsid w:val="00AD6034"/>
    <w:rsid w:val="00AE2725"/>
    <w:rsid w:val="00B071B5"/>
    <w:rsid w:val="00B075D6"/>
    <w:rsid w:val="00B3177B"/>
    <w:rsid w:val="00B35A50"/>
    <w:rsid w:val="00B567D4"/>
    <w:rsid w:val="00B77229"/>
    <w:rsid w:val="00BA676E"/>
    <w:rsid w:val="00BB4AE3"/>
    <w:rsid w:val="00BB4EAC"/>
    <w:rsid w:val="00BE4068"/>
    <w:rsid w:val="00C17E48"/>
    <w:rsid w:val="00C23DF9"/>
    <w:rsid w:val="00C26443"/>
    <w:rsid w:val="00C651E1"/>
    <w:rsid w:val="00C745E3"/>
    <w:rsid w:val="00C85E51"/>
    <w:rsid w:val="00CA6DD4"/>
    <w:rsid w:val="00CD272D"/>
    <w:rsid w:val="00CE5D6D"/>
    <w:rsid w:val="00D170A2"/>
    <w:rsid w:val="00D25753"/>
    <w:rsid w:val="00D630E2"/>
    <w:rsid w:val="00D85AC9"/>
    <w:rsid w:val="00DB447C"/>
    <w:rsid w:val="00DC2887"/>
    <w:rsid w:val="00DD6A68"/>
    <w:rsid w:val="00E43539"/>
    <w:rsid w:val="00E611BC"/>
    <w:rsid w:val="00E74D76"/>
    <w:rsid w:val="00EA687B"/>
    <w:rsid w:val="00EB6B4F"/>
    <w:rsid w:val="00EE17D5"/>
    <w:rsid w:val="00F107D2"/>
    <w:rsid w:val="00F108EE"/>
    <w:rsid w:val="00F12110"/>
    <w:rsid w:val="00F27D07"/>
    <w:rsid w:val="00F41B92"/>
    <w:rsid w:val="00F5347A"/>
    <w:rsid w:val="00F5533B"/>
    <w:rsid w:val="00F557B8"/>
    <w:rsid w:val="00F5645F"/>
    <w:rsid w:val="00F83CD1"/>
    <w:rsid w:val="00F84928"/>
    <w:rsid w:val="00F87844"/>
    <w:rsid w:val="00F901FE"/>
    <w:rsid w:val="00F947D9"/>
    <w:rsid w:val="00F96788"/>
    <w:rsid w:val="00FC7781"/>
    <w:rsid w:val="00FD6E06"/>
    <w:rsid w:val="00FE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25C6C3"/>
  <w15:docId w15:val="{4B8EDE82-2963-4D70-9100-17825810F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765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tali Caroline da Silva</cp:lastModifiedBy>
  <cp:revision>121</cp:revision>
  <dcterms:created xsi:type="dcterms:W3CDTF">2016-01-13T16:30:00Z</dcterms:created>
  <dcterms:modified xsi:type="dcterms:W3CDTF">2023-10-25T14:23:00Z</dcterms:modified>
</cp:coreProperties>
</file>